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440" w:rsidRDefault="008E2440" w:rsidP="008E2440">
      <w:pPr>
        <w:ind w:right="112"/>
        <w:jc w:val="both"/>
        <w:rPr>
          <w:rFonts w:ascii="Times New Roman" w:hAnsi="Times New Roman" w:cs="Times New Roman"/>
          <w:szCs w:val="14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</w:t>
      </w:r>
      <w:r w:rsidR="004E2BFA">
        <w:rPr>
          <w:rFonts w:ascii="Times New Roman" w:hAnsi="Times New Roman" w:cs="Times New Roman"/>
          <w:b/>
          <w:lang w:val="en-GB"/>
        </w:rPr>
        <w:t>al</w:t>
      </w:r>
      <w:r>
        <w:rPr>
          <w:rFonts w:ascii="Times New Roman" w:hAnsi="Times New Roman" w:cs="Times New Roman"/>
          <w:b/>
          <w:lang w:val="en-GB"/>
        </w:rPr>
        <w:t xml:space="preserve"> file </w:t>
      </w:r>
      <w:r w:rsidR="00330AD2">
        <w:rPr>
          <w:rFonts w:ascii="Times New Roman" w:hAnsi="Times New Roman" w:cs="Times New Roman"/>
          <w:b/>
          <w:lang w:val="en-GB"/>
        </w:rPr>
        <w:t>1</w:t>
      </w:r>
      <w:r w:rsidR="00A9160E">
        <w:rPr>
          <w:rFonts w:ascii="Times New Roman" w:hAnsi="Times New Roman" w:cs="Times New Roman"/>
          <w:b/>
          <w:lang w:val="en-GB"/>
        </w:rPr>
        <w:t>8</w:t>
      </w:r>
      <w:r>
        <w:rPr>
          <w:rFonts w:ascii="Times New Roman" w:hAnsi="Times New Roman" w:cs="Times New Roman"/>
          <w:b/>
          <w:lang w:val="en-GB"/>
        </w:rPr>
        <w:t>: Table S</w:t>
      </w:r>
      <w:r w:rsidR="007946E1">
        <w:rPr>
          <w:rFonts w:ascii="Times New Roman" w:hAnsi="Times New Roman" w:cs="Times New Roman"/>
          <w:b/>
          <w:lang w:val="en-GB"/>
        </w:rPr>
        <w:t>11</w:t>
      </w:r>
      <w:r w:rsidRPr="00D23497">
        <w:rPr>
          <w:rFonts w:ascii="Times New Roman" w:hAnsi="Times New Roman" w:cs="Times New Roman"/>
          <w:b/>
          <w:lang w:val="en-GB"/>
        </w:rPr>
        <w:t xml:space="preserve">. </w:t>
      </w:r>
      <w:r w:rsidRPr="00C4434E">
        <w:rPr>
          <w:rFonts w:ascii="Times New Roman" w:hAnsi="Times New Roman" w:cs="Times New Roman"/>
          <w:lang w:val="en-GB"/>
        </w:rPr>
        <w:t xml:space="preserve">Primers </w:t>
      </w:r>
      <w:r w:rsidR="009A3277">
        <w:rPr>
          <w:rFonts w:ascii="Times New Roman" w:hAnsi="Times New Roman" w:cs="Times New Roman"/>
          <w:lang w:val="en-GB"/>
        </w:rPr>
        <w:t>used in this study</w:t>
      </w:r>
      <w:r w:rsidRPr="00C4434E">
        <w:rPr>
          <w:rFonts w:ascii="Times New Roman" w:hAnsi="Times New Roman" w:cs="Times New Roman"/>
          <w:i/>
          <w:lang w:val="en-GB"/>
        </w:rPr>
        <w:t>.</w:t>
      </w:r>
    </w:p>
    <w:tbl>
      <w:tblPr>
        <w:tblW w:w="14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529"/>
        <w:gridCol w:w="2514"/>
        <w:gridCol w:w="2089"/>
        <w:gridCol w:w="3917"/>
        <w:gridCol w:w="1166"/>
        <w:gridCol w:w="1473"/>
      </w:tblGrid>
      <w:tr w:rsidR="008E2440" w:rsidRPr="00A9160E" w:rsidTr="0061140A">
        <w:trPr>
          <w:trHeight w:val="30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rimer name</w:t>
            </w:r>
          </w:p>
        </w:tc>
        <w:tc>
          <w:tcPr>
            <w:tcW w:w="1529" w:type="dxa"/>
            <w:vAlign w:val="center"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sign</w:t>
            </w:r>
            <w:r w:rsidR="007946E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</w:t>
            </w: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on strain</w:t>
            </w:r>
          </w:p>
        </w:tc>
        <w:tc>
          <w:tcPr>
            <w:tcW w:w="2514" w:type="dxa"/>
            <w:vAlign w:val="center"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al</w:t>
            </w: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gene</w:t>
            </w:r>
            <w:r w:rsidR="007946E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ocalisation 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quence</w:t>
            </w:r>
          </w:p>
        </w:tc>
        <w:tc>
          <w:tcPr>
            <w:tcW w:w="1166" w:type="dxa"/>
            <w:vAlign w:val="center"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roduct size</w:t>
            </w:r>
          </w:p>
        </w:tc>
        <w:tc>
          <w:tcPr>
            <w:tcW w:w="1473" w:type="dxa"/>
            <w:vAlign w:val="center"/>
          </w:tcPr>
          <w:p w:rsidR="008E2440" w:rsidRPr="004E2BFA" w:rsidRDefault="009A3277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</w:t>
            </w:r>
            <w:r w:rsidR="008E2440"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d </w:t>
            </w: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n</w:t>
            </w:r>
            <w:r w:rsidR="008E2440"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train</w:t>
            </w: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Xap-F2</w:t>
            </w:r>
          </w:p>
        </w:tc>
        <w:tc>
          <w:tcPr>
            <w:tcW w:w="1529" w:type="dxa"/>
            <w:vAlign w:val="center"/>
          </w:tcPr>
          <w:p w:rsidR="008E2440" w:rsidRPr="004E2BFA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4E2BF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FBP4885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al23A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_CFBP4885</w:t>
            </w: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</w:t>
            </w:r>
            <w:r w:rsidRPr="00A916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nd </w:t>
            </w: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al18H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_CFBP488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8E2440" w:rsidRPr="00A45AF3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-</w:t>
            </w:r>
            <w:proofErr w:type="spellStart"/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er</w:t>
            </w:r>
            <w:proofErr w:type="spellEnd"/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4434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ATACAGAGGCTGCCTCAG</w:t>
            </w:r>
          </w:p>
        </w:tc>
        <w:tc>
          <w:tcPr>
            <w:tcW w:w="1166" w:type="dxa"/>
            <w:vMerge w:val="restart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51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3686 </w:t>
            </w:r>
            <w:proofErr w:type="spellStart"/>
            <w:r w:rsidRPr="00BD51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p</w:t>
            </w:r>
            <w:proofErr w:type="spellEnd"/>
            <w:r w:rsidRPr="00BD51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9A327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r</w:t>
            </w:r>
            <w:r w:rsidRPr="00BD51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3176 </w:t>
            </w:r>
            <w:proofErr w:type="spellStart"/>
            <w:r w:rsidRPr="00BD518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vAlign w:val="center"/>
          </w:tcPr>
          <w:p w:rsidR="008E2440" w:rsidRPr="00BD5184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FBP4885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p-R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4885</w:t>
            </w:r>
          </w:p>
        </w:tc>
        <w:tc>
          <w:tcPr>
            <w:tcW w:w="2514" w:type="dxa"/>
            <w:vAlign w:val="center"/>
          </w:tcPr>
          <w:p w:rsidR="008E2440" w:rsidRPr="00A9160E" w:rsidRDefault="0061140A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tal23A_CFBP4885 </w:t>
            </w:r>
            <w:r w:rsidRPr="00A916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and </w:t>
            </w: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al18H_CFBP4885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8E2440" w:rsidRPr="00A45AF3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-</w:t>
            </w:r>
            <w:proofErr w:type="spellStart"/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er</w:t>
            </w:r>
            <w:proofErr w:type="spellEnd"/>
            <w:r w:rsidRPr="00A45AF3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4434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CGTTGAATGCCGGGAAATC</w:t>
            </w:r>
          </w:p>
        </w:tc>
        <w:tc>
          <w:tcPr>
            <w:tcW w:w="1166" w:type="dxa"/>
            <w:vMerge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73" w:type="dxa"/>
            <w:vMerge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8E2440" w:rsidRPr="00525A94" w:rsidTr="0061140A">
        <w:trPr>
          <w:trHeight w:val="55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F7767C23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23A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-ter</w:t>
            </w:r>
            <w:proofErr w:type="spellEnd"/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GCAGGCACGGGTTGTTACAGC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79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Default="008E2440" w:rsidP="0061140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FBP4885; CFBP7767R; CFBP6546R; CFBP6994R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R7767C23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23A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-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GGCCGCATCTTGTTCCCAGATC</w:t>
            </w: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F7767C18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H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-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CGGCACGGTTTGTTACAACTCTTTC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9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Default="008E2440" w:rsidP="0061140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FBP4885; CFBP6546R; CFBP7767R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R7767C18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H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-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CGTGTTCCCAAGCCACGGTG</w:t>
            </w: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F7767N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H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9A3277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pstre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GATGGGTTCAGGATCGCC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Default="0061140A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FBP6546R</w:t>
            </w:r>
            <w:r w:rsidR="008E2440">
              <w:rPr>
                <w:rFonts w:ascii="Times New Roman" w:hAnsi="Times New Roman" w:cs="Times New Roman"/>
                <w:color w:val="000000"/>
              </w:rPr>
              <w:t>; CFBP7767R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R7767N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7767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H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7767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ter</w:t>
            </w:r>
            <w:proofErr w:type="spellEnd"/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CTATCGGACGAGCCTTCAG</w:t>
            </w: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F6988N18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6988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G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6988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8E2440" w:rsidP="009E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43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-ter</w:t>
            </w:r>
            <w:proofErr w:type="spellEnd"/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GGTGAAGAATTGCAGCCTCCGAC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40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E2440" w:rsidRDefault="008E2440" w:rsidP="009E1DC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FBP6988R</w:t>
            </w:r>
          </w:p>
        </w:tc>
      </w:tr>
      <w:tr w:rsidR="008E2440" w:rsidRPr="00525A94" w:rsidTr="0061140A">
        <w:trPr>
          <w:trHeight w:val="300"/>
        </w:trPr>
        <w:tc>
          <w:tcPr>
            <w:tcW w:w="1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FF243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R6988N</w:t>
            </w:r>
          </w:p>
        </w:tc>
        <w:tc>
          <w:tcPr>
            <w:tcW w:w="1529" w:type="dxa"/>
            <w:vAlign w:val="center"/>
          </w:tcPr>
          <w:p w:rsidR="008E2440" w:rsidRPr="00C4434E" w:rsidRDefault="008E2440" w:rsidP="00FF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FBP6988R</w:t>
            </w:r>
          </w:p>
        </w:tc>
        <w:tc>
          <w:tcPr>
            <w:tcW w:w="2514" w:type="dxa"/>
            <w:vAlign w:val="center"/>
          </w:tcPr>
          <w:p w:rsidR="008E2440" w:rsidRPr="00A9160E" w:rsidRDefault="008E2440" w:rsidP="00FF24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l18G</w:t>
            </w:r>
            <w:r w:rsidR="0061140A" w:rsidRPr="00A9160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_CFBP6988R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:rsidR="008E2440" w:rsidRPr="00C4434E" w:rsidRDefault="009A3277" w:rsidP="009A3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pstre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3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2440" w:rsidRPr="007B4DEF" w:rsidRDefault="008E2440" w:rsidP="00FF243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B4DEF">
              <w:rPr>
                <w:rFonts w:ascii="Times New Roman" w:hAnsi="Times New Roman" w:cs="Times New Roman"/>
                <w:color w:val="000000"/>
              </w:rPr>
              <w:t>GAGCGCCGAAGGCAGGC</w:t>
            </w: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2440" w:rsidRPr="007B4DEF" w:rsidRDefault="008E2440" w:rsidP="00FF243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440" w:rsidRPr="007B4DEF" w:rsidRDefault="008E2440" w:rsidP="00FF243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B5262" w:rsidRPr="008E2440" w:rsidRDefault="00EB5262">
      <w:pPr>
        <w:rPr>
          <w:lang w:val="en-GB"/>
        </w:rPr>
      </w:pPr>
      <w:bookmarkStart w:id="0" w:name="_GoBack"/>
      <w:bookmarkEnd w:id="0"/>
    </w:p>
    <w:sectPr w:rsidR="00EB5262" w:rsidRPr="008E2440" w:rsidSect="000C4C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440"/>
    <w:rsid w:val="00002215"/>
    <w:rsid w:val="00004BE0"/>
    <w:rsid w:val="00010407"/>
    <w:rsid w:val="0001153F"/>
    <w:rsid w:val="00012DFC"/>
    <w:rsid w:val="00014A43"/>
    <w:rsid w:val="00020146"/>
    <w:rsid w:val="00021565"/>
    <w:rsid w:val="00023EF0"/>
    <w:rsid w:val="0003198A"/>
    <w:rsid w:val="00035848"/>
    <w:rsid w:val="000406DF"/>
    <w:rsid w:val="00041D86"/>
    <w:rsid w:val="00042E86"/>
    <w:rsid w:val="00043299"/>
    <w:rsid w:val="000464A4"/>
    <w:rsid w:val="0004711C"/>
    <w:rsid w:val="0005504F"/>
    <w:rsid w:val="00057556"/>
    <w:rsid w:val="0006070F"/>
    <w:rsid w:val="00060D95"/>
    <w:rsid w:val="00062E6F"/>
    <w:rsid w:val="00063610"/>
    <w:rsid w:val="0006417A"/>
    <w:rsid w:val="00064BD4"/>
    <w:rsid w:val="00064C3F"/>
    <w:rsid w:val="0006551C"/>
    <w:rsid w:val="0006627A"/>
    <w:rsid w:val="00066440"/>
    <w:rsid w:val="00066E5B"/>
    <w:rsid w:val="00070FB5"/>
    <w:rsid w:val="00073B13"/>
    <w:rsid w:val="00075699"/>
    <w:rsid w:val="00075BE2"/>
    <w:rsid w:val="000770E2"/>
    <w:rsid w:val="00077115"/>
    <w:rsid w:val="000774C7"/>
    <w:rsid w:val="00080ECB"/>
    <w:rsid w:val="000814DE"/>
    <w:rsid w:val="00084DE8"/>
    <w:rsid w:val="00085674"/>
    <w:rsid w:val="000874E3"/>
    <w:rsid w:val="00090372"/>
    <w:rsid w:val="00090791"/>
    <w:rsid w:val="00091727"/>
    <w:rsid w:val="00094030"/>
    <w:rsid w:val="00096A60"/>
    <w:rsid w:val="000977F7"/>
    <w:rsid w:val="000A2F55"/>
    <w:rsid w:val="000A34DB"/>
    <w:rsid w:val="000A416D"/>
    <w:rsid w:val="000A4CDC"/>
    <w:rsid w:val="000A5B5F"/>
    <w:rsid w:val="000A7908"/>
    <w:rsid w:val="000B01A9"/>
    <w:rsid w:val="000B0F59"/>
    <w:rsid w:val="000B25AF"/>
    <w:rsid w:val="000B2DE9"/>
    <w:rsid w:val="000B432C"/>
    <w:rsid w:val="000B4364"/>
    <w:rsid w:val="000B5486"/>
    <w:rsid w:val="000B6393"/>
    <w:rsid w:val="000B69C3"/>
    <w:rsid w:val="000C4427"/>
    <w:rsid w:val="000C49A1"/>
    <w:rsid w:val="000C4F39"/>
    <w:rsid w:val="000C6314"/>
    <w:rsid w:val="000D0321"/>
    <w:rsid w:val="000D0A7E"/>
    <w:rsid w:val="000D5ED2"/>
    <w:rsid w:val="000E0130"/>
    <w:rsid w:val="000E2AA0"/>
    <w:rsid w:val="000E2C42"/>
    <w:rsid w:val="000E3844"/>
    <w:rsid w:val="000E45AD"/>
    <w:rsid w:val="000E610A"/>
    <w:rsid w:val="000E7790"/>
    <w:rsid w:val="000F11C5"/>
    <w:rsid w:val="000F1668"/>
    <w:rsid w:val="000F40E2"/>
    <w:rsid w:val="000F52AA"/>
    <w:rsid w:val="000F6330"/>
    <w:rsid w:val="00105610"/>
    <w:rsid w:val="00106AF2"/>
    <w:rsid w:val="00111522"/>
    <w:rsid w:val="00112212"/>
    <w:rsid w:val="00113C2C"/>
    <w:rsid w:val="00114C74"/>
    <w:rsid w:val="001165E6"/>
    <w:rsid w:val="00123895"/>
    <w:rsid w:val="001240C4"/>
    <w:rsid w:val="00124DB9"/>
    <w:rsid w:val="00125548"/>
    <w:rsid w:val="001269CB"/>
    <w:rsid w:val="001315F7"/>
    <w:rsid w:val="00132D77"/>
    <w:rsid w:val="001362B4"/>
    <w:rsid w:val="00136756"/>
    <w:rsid w:val="0014122A"/>
    <w:rsid w:val="00143130"/>
    <w:rsid w:val="00143945"/>
    <w:rsid w:val="0014433A"/>
    <w:rsid w:val="0014463E"/>
    <w:rsid w:val="00147520"/>
    <w:rsid w:val="00147ABF"/>
    <w:rsid w:val="00150801"/>
    <w:rsid w:val="0015285B"/>
    <w:rsid w:val="001544F6"/>
    <w:rsid w:val="00155A66"/>
    <w:rsid w:val="00156A86"/>
    <w:rsid w:val="00161292"/>
    <w:rsid w:val="00161891"/>
    <w:rsid w:val="00164875"/>
    <w:rsid w:val="00164CB3"/>
    <w:rsid w:val="00171AE7"/>
    <w:rsid w:val="00171D73"/>
    <w:rsid w:val="00175C51"/>
    <w:rsid w:val="001841FE"/>
    <w:rsid w:val="001860D1"/>
    <w:rsid w:val="00190303"/>
    <w:rsid w:val="0019079F"/>
    <w:rsid w:val="00191E72"/>
    <w:rsid w:val="00192CF2"/>
    <w:rsid w:val="001A1C0A"/>
    <w:rsid w:val="001A27B7"/>
    <w:rsid w:val="001A4F81"/>
    <w:rsid w:val="001A5C81"/>
    <w:rsid w:val="001A7801"/>
    <w:rsid w:val="001B1A74"/>
    <w:rsid w:val="001B1CAC"/>
    <w:rsid w:val="001B45F6"/>
    <w:rsid w:val="001B50DC"/>
    <w:rsid w:val="001B7B40"/>
    <w:rsid w:val="001B7D02"/>
    <w:rsid w:val="001C07CA"/>
    <w:rsid w:val="001C0A9C"/>
    <w:rsid w:val="001C1130"/>
    <w:rsid w:val="001C25C0"/>
    <w:rsid w:val="001C361A"/>
    <w:rsid w:val="001D0457"/>
    <w:rsid w:val="001D11AC"/>
    <w:rsid w:val="001D18D9"/>
    <w:rsid w:val="001D275F"/>
    <w:rsid w:val="001D2FAA"/>
    <w:rsid w:val="001D33A7"/>
    <w:rsid w:val="001D3842"/>
    <w:rsid w:val="001D4486"/>
    <w:rsid w:val="001D4859"/>
    <w:rsid w:val="001D4BF7"/>
    <w:rsid w:val="001D5B61"/>
    <w:rsid w:val="001D7CF9"/>
    <w:rsid w:val="001E033B"/>
    <w:rsid w:val="001E0AA4"/>
    <w:rsid w:val="001E1BA5"/>
    <w:rsid w:val="001E4E54"/>
    <w:rsid w:val="001E6BFE"/>
    <w:rsid w:val="001E6FCE"/>
    <w:rsid w:val="001E704E"/>
    <w:rsid w:val="001F1F05"/>
    <w:rsid w:val="001F3276"/>
    <w:rsid w:val="001F4462"/>
    <w:rsid w:val="001F51B3"/>
    <w:rsid w:val="001F52E1"/>
    <w:rsid w:val="001F783A"/>
    <w:rsid w:val="00201800"/>
    <w:rsid w:val="002027F1"/>
    <w:rsid w:val="002053FA"/>
    <w:rsid w:val="00205B02"/>
    <w:rsid w:val="00206C78"/>
    <w:rsid w:val="00206D24"/>
    <w:rsid w:val="00210BFF"/>
    <w:rsid w:val="00214844"/>
    <w:rsid w:val="002149AC"/>
    <w:rsid w:val="00216796"/>
    <w:rsid w:val="002173C1"/>
    <w:rsid w:val="002211A4"/>
    <w:rsid w:val="002269A4"/>
    <w:rsid w:val="00227D86"/>
    <w:rsid w:val="00230A66"/>
    <w:rsid w:val="00231BA4"/>
    <w:rsid w:val="00234FBE"/>
    <w:rsid w:val="00235F2B"/>
    <w:rsid w:val="00236EFC"/>
    <w:rsid w:val="00237027"/>
    <w:rsid w:val="0024063C"/>
    <w:rsid w:val="00245E1E"/>
    <w:rsid w:val="00247723"/>
    <w:rsid w:val="00250B3C"/>
    <w:rsid w:val="002533BD"/>
    <w:rsid w:val="0025775F"/>
    <w:rsid w:val="00257BD6"/>
    <w:rsid w:val="00260E37"/>
    <w:rsid w:val="002654E3"/>
    <w:rsid w:val="00265CE0"/>
    <w:rsid w:val="00272ED6"/>
    <w:rsid w:val="002750BA"/>
    <w:rsid w:val="00286A5C"/>
    <w:rsid w:val="00287391"/>
    <w:rsid w:val="00291B8A"/>
    <w:rsid w:val="002923F7"/>
    <w:rsid w:val="002928A0"/>
    <w:rsid w:val="00292B10"/>
    <w:rsid w:val="00293917"/>
    <w:rsid w:val="0029398B"/>
    <w:rsid w:val="00294C62"/>
    <w:rsid w:val="00295C10"/>
    <w:rsid w:val="00296ADC"/>
    <w:rsid w:val="00297B97"/>
    <w:rsid w:val="002A0AC6"/>
    <w:rsid w:val="002A43C3"/>
    <w:rsid w:val="002A4B29"/>
    <w:rsid w:val="002A75AA"/>
    <w:rsid w:val="002A788E"/>
    <w:rsid w:val="002B45CB"/>
    <w:rsid w:val="002B4978"/>
    <w:rsid w:val="002B7034"/>
    <w:rsid w:val="002B70BB"/>
    <w:rsid w:val="002B7F25"/>
    <w:rsid w:val="002C1F9B"/>
    <w:rsid w:val="002C282F"/>
    <w:rsid w:val="002D0661"/>
    <w:rsid w:val="002D1F64"/>
    <w:rsid w:val="002D2A9B"/>
    <w:rsid w:val="002D3B97"/>
    <w:rsid w:val="002D3E61"/>
    <w:rsid w:val="002D46F7"/>
    <w:rsid w:val="002D6F05"/>
    <w:rsid w:val="002E1361"/>
    <w:rsid w:val="002E4A74"/>
    <w:rsid w:val="002E61C8"/>
    <w:rsid w:val="002E69FD"/>
    <w:rsid w:val="002E7F44"/>
    <w:rsid w:val="002F0531"/>
    <w:rsid w:val="002F1B7A"/>
    <w:rsid w:val="002F1CA4"/>
    <w:rsid w:val="002F28CC"/>
    <w:rsid w:val="002F3D4E"/>
    <w:rsid w:val="002F6252"/>
    <w:rsid w:val="002F6DC6"/>
    <w:rsid w:val="002F740D"/>
    <w:rsid w:val="00300CD4"/>
    <w:rsid w:val="00302A66"/>
    <w:rsid w:val="00303518"/>
    <w:rsid w:val="0030608C"/>
    <w:rsid w:val="00306969"/>
    <w:rsid w:val="0031005D"/>
    <w:rsid w:val="003130A0"/>
    <w:rsid w:val="003137E4"/>
    <w:rsid w:val="00314DC5"/>
    <w:rsid w:val="00315476"/>
    <w:rsid w:val="00315BF6"/>
    <w:rsid w:val="003244CD"/>
    <w:rsid w:val="003247A2"/>
    <w:rsid w:val="00324D14"/>
    <w:rsid w:val="00325028"/>
    <w:rsid w:val="00325556"/>
    <w:rsid w:val="00325934"/>
    <w:rsid w:val="00325F07"/>
    <w:rsid w:val="00326E07"/>
    <w:rsid w:val="00330AD2"/>
    <w:rsid w:val="0033429B"/>
    <w:rsid w:val="00336128"/>
    <w:rsid w:val="00343E61"/>
    <w:rsid w:val="00346ACB"/>
    <w:rsid w:val="00347E05"/>
    <w:rsid w:val="00350570"/>
    <w:rsid w:val="0035453B"/>
    <w:rsid w:val="00354D4B"/>
    <w:rsid w:val="00355C65"/>
    <w:rsid w:val="00360607"/>
    <w:rsid w:val="003607D2"/>
    <w:rsid w:val="00362CF3"/>
    <w:rsid w:val="00363707"/>
    <w:rsid w:val="0036486A"/>
    <w:rsid w:val="00365CD2"/>
    <w:rsid w:val="00366365"/>
    <w:rsid w:val="00366E9B"/>
    <w:rsid w:val="00367623"/>
    <w:rsid w:val="0037198B"/>
    <w:rsid w:val="00371A41"/>
    <w:rsid w:val="003732C4"/>
    <w:rsid w:val="00374C41"/>
    <w:rsid w:val="00375A3F"/>
    <w:rsid w:val="00376246"/>
    <w:rsid w:val="00376816"/>
    <w:rsid w:val="0037681B"/>
    <w:rsid w:val="00377548"/>
    <w:rsid w:val="003776FE"/>
    <w:rsid w:val="0037791F"/>
    <w:rsid w:val="00381320"/>
    <w:rsid w:val="00381A2D"/>
    <w:rsid w:val="00381C3D"/>
    <w:rsid w:val="003834A8"/>
    <w:rsid w:val="003916A8"/>
    <w:rsid w:val="00394662"/>
    <w:rsid w:val="00394C93"/>
    <w:rsid w:val="00396326"/>
    <w:rsid w:val="003A085B"/>
    <w:rsid w:val="003A45B1"/>
    <w:rsid w:val="003A7F7F"/>
    <w:rsid w:val="003B2173"/>
    <w:rsid w:val="003B50F9"/>
    <w:rsid w:val="003B6CCA"/>
    <w:rsid w:val="003B72A7"/>
    <w:rsid w:val="003C05EC"/>
    <w:rsid w:val="003C1CC4"/>
    <w:rsid w:val="003C1E6D"/>
    <w:rsid w:val="003C213B"/>
    <w:rsid w:val="003C3D3D"/>
    <w:rsid w:val="003C436C"/>
    <w:rsid w:val="003C47F1"/>
    <w:rsid w:val="003C578A"/>
    <w:rsid w:val="003C70E1"/>
    <w:rsid w:val="003C7E0A"/>
    <w:rsid w:val="003D0FB1"/>
    <w:rsid w:val="003D2423"/>
    <w:rsid w:val="003D2CF6"/>
    <w:rsid w:val="003D696D"/>
    <w:rsid w:val="003D699B"/>
    <w:rsid w:val="003D74E7"/>
    <w:rsid w:val="003E1026"/>
    <w:rsid w:val="003E25F0"/>
    <w:rsid w:val="003E391B"/>
    <w:rsid w:val="003E6A90"/>
    <w:rsid w:val="003E6AEA"/>
    <w:rsid w:val="003F2BA3"/>
    <w:rsid w:val="003F4AC5"/>
    <w:rsid w:val="003F5DBC"/>
    <w:rsid w:val="003F65CF"/>
    <w:rsid w:val="0040020A"/>
    <w:rsid w:val="00400628"/>
    <w:rsid w:val="00401F00"/>
    <w:rsid w:val="004020FF"/>
    <w:rsid w:val="00402997"/>
    <w:rsid w:val="00402B06"/>
    <w:rsid w:val="00402DD0"/>
    <w:rsid w:val="00402F65"/>
    <w:rsid w:val="00405AF4"/>
    <w:rsid w:val="00405B8E"/>
    <w:rsid w:val="00406AAA"/>
    <w:rsid w:val="00406F5D"/>
    <w:rsid w:val="004071EE"/>
    <w:rsid w:val="00407E21"/>
    <w:rsid w:val="00411258"/>
    <w:rsid w:val="004131AD"/>
    <w:rsid w:val="00413A6D"/>
    <w:rsid w:val="00413C56"/>
    <w:rsid w:val="004223B9"/>
    <w:rsid w:val="004265B7"/>
    <w:rsid w:val="00426F0C"/>
    <w:rsid w:val="004316E0"/>
    <w:rsid w:val="0043394C"/>
    <w:rsid w:val="0043420A"/>
    <w:rsid w:val="004359FC"/>
    <w:rsid w:val="00435BF7"/>
    <w:rsid w:val="00436278"/>
    <w:rsid w:val="00436CFA"/>
    <w:rsid w:val="0043740C"/>
    <w:rsid w:val="00437B03"/>
    <w:rsid w:val="00440C87"/>
    <w:rsid w:val="00442E0D"/>
    <w:rsid w:val="00443967"/>
    <w:rsid w:val="00443A6A"/>
    <w:rsid w:val="00443B9B"/>
    <w:rsid w:val="00444CAA"/>
    <w:rsid w:val="00445E34"/>
    <w:rsid w:val="00451522"/>
    <w:rsid w:val="004532ED"/>
    <w:rsid w:val="0045649D"/>
    <w:rsid w:val="0046053D"/>
    <w:rsid w:val="00461742"/>
    <w:rsid w:val="00462FC1"/>
    <w:rsid w:val="0047187E"/>
    <w:rsid w:val="004720B9"/>
    <w:rsid w:val="0047246C"/>
    <w:rsid w:val="00473CF5"/>
    <w:rsid w:val="00477A6C"/>
    <w:rsid w:val="0048056B"/>
    <w:rsid w:val="00483068"/>
    <w:rsid w:val="004831AC"/>
    <w:rsid w:val="00483287"/>
    <w:rsid w:val="004833A9"/>
    <w:rsid w:val="00486A53"/>
    <w:rsid w:val="00491FAF"/>
    <w:rsid w:val="00494980"/>
    <w:rsid w:val="00496E9A"/>
    <w:rsid w:val="004A2767"/>
    <w:rsid w:val="004A2B1E"/>
    <w:rsid w:val="004A6720"/>
    <w:rsid w:val="004B16D2"/>
    <w:rsid w:val="004B17D6"/>
    <w:rsid w:val="004B2B10"/>
    <w:rsid w:val="004B45A8"/>
    <w:rsid w:val="004B4818"/>
    <w:rsid w:val="004B56C5"/>
    <w:rsid w:val="004B78D9"/>
    <w:rsid w:val="004C11C1"/>
    <w:rsid w:val="004C2B48"/>
    <w:rsid w:val="004C52F9"/>
    <w:rsid w:val="004C701C"/>
    <w:rsid w:val="004C71BE"/>
    <w:rsid w:val="004D1F17"/>
    <w:rsid w:val="004D570D"/>
    <w:rsid w:val="004D5A2C"/>
    <w:rsid w:val="004D5DE0"/>
    <w:rsid w:val="004E0626"/>
    <w:rsid w:val="004E25DD"/>
    <w:rsid w:val="004E2BFA"/>
    <w:rsid w:val="004E2E6C"/>
    <w:rsid w:val="004E33AA"/>
    <w:rsid w:val="004E378C"/>
    <w:rsid w:val="004E398F"/>
    <w:rsid w:val="004E3D01"/>
    <w:rsid w:val="004E6F41"/>
    <w:rsid w:val="004F05F1"/>
    <w:rsid w:val="004F1104"/>
    <w:rsid w:val="004F28B0"/>
    <w:rsid w:val="004F3AE7"/>
    <w:rsid w:val="004F5570"/>
    <w:rsid w:val="004F5E37"/>
    <w:rsid w:val="0050278E"/>
    <w:rsid w:val="00504557"/>
    <w:rsid w:val="00506539"/>
    <w:rsid w:val="00506AC4"/>
    <w:rsid w:val="0050751E"/>
    <w:rsid w:val="005113B8"/>
    <w:rsid w:val="0051274F"/>
    <w:rsid w:val="00512F64"/>
    <w:rsid w:val="00520824"/>
    <w:rsid w:val="00522B7C"/>
    <w:rsid w:val="00523C81"/>
    <w:rsid w:val="00526F83"/>
    <w:rsid w:val="00530BC0"/>
    <w:rsid w:val="00532037"/>
    <w:rsid w:val="00535031"/>
    <w:rsid w:val="00536A1B"/>
    <w:rsid w:val="0053756E"/>
    <w:rsid w:val="00537F1E"/>
    <w:rsid w:val="00540ABB"/>
    <w:rsid w:val="00554A8E"/>
    <w:rsid w:val="005617B0"/>
    <w:rsid w:val="00563F0B"/>
    <w:rsid w:val="00563F19"/>
    <w:rsid w:val="00565DB8"/>
    <w:rsid w:val="00570C93"/>
    <w:rsid w:val="005723D8"/>
    <w:rsid w:val="00574E22"/>
    <w:rsid w:val="005759B9"/>
    <w:rsid w:val="00577C26"/>
    <w:rsid w:val="00580866"/>
    <w:rsid w:val="005808DA"/>
    <w:rsid w:val="00584F62"/>
    <w:rsid w:val="0058711E"/>
    <w:rsid w:val="00595BDF"/>
    <w:rsid w:val="005979C3"/>
    <w:rsid w:val="005A0209"/>
    <w:rsid w:val="005A23B7"/>
    <w:rsid w:val="005A5C32"/>
    <w:rsid w:val="005B0641"/>
    <w:rsid w:val="005B2577"/>
    <w:rsid w:val="005B3559"/>
    <w:rsid w:val="005B435D"/>
    <w:rsid w:val="005B5068"/>
    <w:rsid w:val="005C356C"/>
    <w:rsid w:val="005C41CF"/>
    <w:rsid w:val="005C6D96"/>
    <w:rsid w:val="005D3172"/>
    <w:rsid w:val="005D4E17"/>
    <w:rsid w:val="005D5FE2"/>
    <w:rsid w:val="005E0906"/>
    <w:rsid w:val="005E1400"/>
    <w:rsid w:val="005E23C2"/>
    <w:rsid w:val="005E2C74"/>
    <w:rsid w:val="005E5872"/>
    <w:rsid w:val="005E5C3B"/>
    <w:rsid w:val="005E702B"/>
    <w:rsid w:val="005F020A"/>
    <w:rsid w:val="005F244D"/>
    <w:rsid w:val="005F36DC"/>
    <w:rsid w:val="005F37A7"/>
    <w:rsid w:val="005F5267"/>
    <w:rsid w:val="0060744F"/>
    <w:rsid w:val="00607D7E"/>
    <w:rsid w:val="00610E04"/>
    <w:rsid w:val="0061140A"/>
    <w:rsid w:val="00613AE5"/>
    <w:rsid w:val="0061400F"/>
    <w:rsid w:val="006154E7"/>
    <w:rsid w:val="0061755D"/>
    <w:rsid w:val="0061762A"/>
    <w:rsid w:val="00622907"/>
    <w:rsid w:val="00622EA9"/>
    <w:rsid w:val="00623504"/>
    <w:rsid w:val="006239E6"/>
    <w:rsid w:val="00624D4C"/>
    <w:rsid w:val="00624F54"/>
    <w:rsid w:val="00626B4D"/>
    <w:rsid w:val="0063434B"/>
    <w:rsid w:val="00637413"/>
    <w:rsid w:val="00637DF7"/>
    <w:rsid w:val="00641F31"/>
    <w:rsid w:val="006424DF"/>
    <w:rsid w:val="006456C9"/>
    <w:rsid w:val="00650315"/>
    <w:rsid w:val="00650634"/>
    <w:rsid w:val="006526F3"/>
    <w:rsid w:val="0065487C"/>
    <w:rsid w:val="00657115"/>
    <w:rsid w:val="0066123D"/>
    <w:rsid w:val="00662FAF"/>
    <w:rsid w:val="00663678"/>
    <w:rsid w:val="006640B5"/>
    <w:rsid w:val="00664BFB"/>
    <w:rsid w:val="00664CBF"/>
    <w:rsid w:val="00665F0F"/>
    <w:rsid w:val="00670D3C"/>
    <w:rsid w:val="006719D3"/>
    <w:rsid w:val="006751D3"/>
    <w:rsid w:val="00677132"/>
    <w:rsid w:val="00680434"/>
    <w:rsid w:val="00682F82"/>
    <w:rsid w:val="00683B7B"/>
    <w:rsid w:val="00683D0A"/>
    <w:rsid w:val="006850A5"/>
    <w:rsid w:val="00686A0E"/>
    <w:rsid w:val="006911FB"/>
    <w:rsid w:val="00692A85"/>
    <w:rsid w:val="00693070"/>
    <w:rsid w:val="00695041"/>
    <w:rsid w:val="006A270A"/>
    <w:rsid w:val="006A6715"/>
    <w:rsid w:val="006B0EAC"/>
    <w:rsid w:val="006B3698"/>
    <w:rsid w:val="006B587B"/>
    <w:rsid w:val="006B6F1F"/>
    <w:rsid w:val="006B6F8B"/>
    <w:rsid w:val="006C2724"/>
    <w:rsid w:val="006C6477"/>
    <w:rsid w:val="006C6DB0"/>
    <w:rsid w:val="006C7CB7"/>
    <w:rsid w:val="006D1830"/>
    <w:rsid w:val="006D1E65"/>
    <w:rsid w:val="006D204D"/>
    <w:rsid w:val="006D70C9"/>
    <w:rsid w:val="006D7E5D"/>
    <w:rsid w:val="006E2CAD"/>
    <w:rsid w:val="006E448E"/>
    <w:rsid w:val="006E4A6E"/>
    <w:rsid w:val="006E5983"/>
    <w:rsid w:val="006E6096"/>
    <w:rsid w:val="006E7C81"/>
    <w:rsid w:val="006F2C15"/>
    <w:rsid w:val="006F4C52"/>
    <w:rsid w:val="006F59B1"/>
    <w:rsid w:val="0070187C"/>
    <w:rsid w:val="00702663"/>
    <w:rsid w:val="00703D38"/>
    <w:rsid w:val="00705716"/>
    <w:rsid w:val="00705BEC"/>
    <w:rsid w:val="00710C68"/>
    <w:rsid w:val="0071182C"/>
    <w:rsid w:val="007130A3"/>
    <w:rsid w:val="007164EA"/>
    <w:rsid w:val="00716CA2"/>
    <w:rsid w:val="00725D7F"/>
    <w:rsid w:val="007275DB"/>
    <w:rsid w:val="0073221B"/>
    <w:rsid w:val="007325A8"/>
    <w:rsid w:val="007331F2"/>
    <w:rsid w:val="00733926"/>
    <w:rsid w:val="00734049"/>
    <w:rsid w:val="0073758B"/>
    <w:rsid w:val="00737AEB"/>
    <w:rsid w:val="00741301"/>
    <w:rsid w:val="00741433"/>
    <w:rsid w:val="0074471E"/>
    <w:rsid w:val="00745167"/>
    <w:rsid w:val="0074556D"/>
    <w:rsid w:val="00746D7E"/>
    <w:rsid w:val="00753671"/>
    <w:rsid w:val="00753C33"/>
    <w:rsid w:val="00753D48"/>
    <w:rsid w:val="00756BE2"/>
    <w:rsid w:val="0076052F"/>
    <w:rsid w:val="00763811"/>
    <w:rsid w:val="0077256A"/>
    <w:rsid w:val="00773061"/>
    <w:rsid w:val="00773E90"/>
    <w:rsid w:val="007753EE"/>
    <w:rsid w:val="00776E52"/>
    <w:rsid w:val="00781011"/>
    <w:rsid w:val="0078150C"/>
    <w:rsid w:val="007818D0"/>
    <w:rsid w:val="0078221D"/>
    <w:rsid w:val="00782792"/>
    <w:rsid w:val="007868C1"/>
    <w:rsid w:val="0079233E"/>
    <w:rsid w:val="007946E1"/>
    <w:rsid w:val="007948E2"/>
    <w:rsid w:val="00794FBE"/>
    <w:rsid w:val="0079580C"/>
    <w:rsid w:val="00797353"/>
    <w:rsid w:val="00797F92"/>
    <w:rsid w:val="007A1059"/>
    <w:rsid w:val="007A109D"/>
    <w:rsid w:val="007A51A1"/>
    <w:rsid w:val="007A5648"/>
    <w:rsid w:val="007B0381"/>
    <w:rsid w:val="007B441A"/>
    <w:rsid w:val="007C1201"/>
    <w:rsid w:val="007C4642"/>
    <w:rsid w:val="007C5141"/>
    <w:rsid w:val="007C62CF"/>
    <w:rsid w:val="007C7C61"/>
    <w:rsid w:val="007C7DE9"/>
    <w:rsid w:val="007D1BD2"/>
    <w:rsid w:val="007D2ADF"/>
    <w:rsid w:val="007D2CEC"/>
    <w:rsid w:val="007D4E18"/>
    <w:rsid w:val="007D547F"/>
    <w:rsid w:val="007D668E"/>
    <w:rsid w:val="007D681C"/>
    <w:rsid w:val="007E2843"/>
    <w:rsid w:val="007E2AE9"/>
    <w:rsid w:val="007E48C7"/>
    <w:rsid w:val="007E4BC7"/>
    <w:rsid w:val="007E79F7"/>
    <w:rsid w:val="007F0ACB"/>
    <w:rsid w:val="007F0E6C"/>
    <w:rsid w:val="007F2111"/>
    <w:rsid w:val="007F2203"/>
    <w:rsid w:val="00802629"/>
    <w:rsid w:val="00802CE8"/>
    <w:rsid w:val="00803094"/>
    <w:rsid w:val="0080334A"/>
    <w:rsid w:val="0080669B"/>
    <w:rsid w:val="008123D3"/>
    <w:rsid w:val="008144DF"/>
    <w:rsid w:val="008169BF"/>
    <w:rsid w:val="00817738"/>
    <w:rsid w:val="00823DAD"/>
    <w:rsid w:val="008250CE"/>
    <w:rsid w:val="00825730"/>
    <w:rsid w:val="00826090"/>
    <w:rsid w:val="0082744D"/>
    <w:rsid w:val="0083111F"/>
    <w:rsid w:val="00832954"/>
    <w:rsid w:val="00832D19"/>
    <w:rsid w:val="008339EB"/>
    <w:rsid w:val="00833D14"/>
    <w:rsid w:val="008340CE"/>
    <w:rsid w:val="008349A8"/>
    <w:rsid w:val="00837A4E"/>
    <w:rsid w:val="008401C1"/>
    <w:rsid w:val="008427CA"/>
    <w:rsid w:val="00842FA3"/>
    <w:rsid w:val="00843A21"/>
    <w:rsid w:val="00843C5F"/>
    <w:rsid w:val="00846487"/>
    <w:rsid w:val="00851980"/>
    <w:rsid w:val="008530B6"/>
    <w:rsid w:val="00853CA1"/>
    <w:rsid w:val="00856CC2"/>
    <w:rsid w:val="00860976"/>
    <w:rsid w:val="00860B03"/>
    <w:rsid w:val="008612C6"/>
    <w:rsid w:val="00861E1A"/>
    <w:rsid w:val="00863514"/>
    <w:rsid w:val="0086549D"/>
    <w:rsid w:val="0086633B"/>
    <w:rsid w:val="00867FDC"/>
    <w:rsid w:val="0087633E"/>
    <w:rsid w:val="008772C4"/>
    <w:rsid w:val="008779CA"/>
    <w:rsid w:val="00881887"/>
    <w:rsid w:val="0088204D"/>
    <w:rsid w:val="00884B61"/>
    <w:rsid w:val="00884D75"/>
    <w:rsid w:val="00884E6A"/>
    <w:rsid w:val="00885B45"/>
    <w:rsid w:val="00885FA0"/>
    <w:rsid w:val="00890266"/>
    <w:rsid w:val="00892DB7"/>
    <w:rsid w:val="00893060"/>
    <w:rsid w:val="008931F7"/>
    <w:rsid w:val="00894B65"/>
    <w:rsid w:val="008A488E"/>
    <w:rsid w:val="008A4E62"/>
    <w:rsid w:val="008A4FE0"/>
    <w:rsid w:val="008A5BB0"/>
    <w:rsid w:val="008B0EE5"/>
    <w:rsid w:val="008B3AC4"/>
    <w:rsid w:val="008C1C85"/>
    <w:rsid w:val="008C5D39"/>
    <w:rsid w:val="008E1FDA"/>
    <w:rsid w:val="008E2440"/>
    <w:rsid w:val="008E2D6E"/>
    <w:rsid w:val="008E3512"/>
    <w:rsid w:val="008E744E"/>
    <w:rsid w:val="008F1DAD"/>
    <w:rsid w:val="008F209B"/>
    <w:rsid w:val="008F20F4"/>
    <w:rsid w:val="008F5DF9"/>
    <w:rsid w:val="008F7373"/>
    <w:rsid w:val="00905B80"/>
    <w:rsid w:val="00905E44"/>
    <w:rsid w:val="00906125"/>
    <w:rsid w:val="009069CB"/>
    <w:rsid w:val="0090780C"/>
    <w:rsid w:val="00911820"/>
    <w:rsid w:val="00915D26"/>
    <w:rsid w:val="00921D52"/>
    <w:rsid w:val="00922660"/>
    <w:rsid w:val="009229A2"/>
    <w:rsid w:val="00923BE4"/>
    <w:rsid w:val="00923C4D"/>
    <w:rsid w:val="00925EC3"/>
    <w:rsid w:val="00926C52"/>
    <w:rsid w:val="00932035"/>
    <w:rsid w:val="00933BA5"/>
    <w:rsid w:val="009340DC"/>
    <w:rsid w:val="00936C81"/>
    <w:rsid w:val="0093725A"/>
    <w:rsid w:val="0094015D"/>
    <w:rsid w:val="00942B2B"/>
    <w:rsid w:val="00943A44"/>
    <w:rsid w:val="00945CDF"/>
    <w:rsid w:val="00954744"/>
    <w:rsid w:val="00954CF9"/>
    <w:rsid w:val="009566A0"/>
    <w:rsid w:val="009566DC"/>
    <w:rsid w:val="00956966"/>
    <w:rsid w:val="0096154C"/>
    <w:rsid w:val="00967690"/>
    <w:rsid w:val="00971B8C"/>
    <w:rsid w:val="009722DA"/>
    <w:rsid w:val="0097556A"/>
    <w:rsid w:val="00976871"/>
    <w:rsid w:val="00977710"/>
    <w:rsid w:val="009809E8"/>
    <w:rsid w:val="00983D23"/>
    <w:rsid w:val="00985287"/>
    <w:rsid w:val="009939C2"/>
    <w:rsid w:val="00995A74"/>
    <w:rsid w:val="00997E9E"/>
    <w:rsid w:val="009A1EBC"/>
    <w:rsid w:val="009A3277"/>
    <w:rsid w:val="009A378A"/>
    <w:rsid w:val="009A5C19"/>
    <w:rsid w:val="009A637F"/>
    <w:rsid w:val="009A68B6"/>
    <w:rsid w:val="009B2B78"/>
    <w:rsid w:val="009B55A3"/>
    <w:rsid w:val="009C028A"/>
    <w:rsid w:val="009C732B"/>
    <w:rsid w:val="009C741D"/>
    <w:rsid w:val="009C7BC1"/>
    <w:rsid w:val="009D0479"/>
    <w:rsid w:val="009D3916"/>
    <w:rsid w:val="009D6F52"/>
    <w:rsid w:val="009E1091"/>
    <w:rsid w:val="009E1DCB"/>
    <w:rsid w:val="009E21E0"/>
    <w:rsid w:val="009E5254"/>
    <w:rsid w:val="009E591B"/>
    <w:rsid w:val="009E5AFC"/>
    <w:rsid w:val="009F45EF"/>
    <w:rsid w:val="009F5FFA"/>
    <w:rsid w:val="00A00C74"/>
    <w:rsid w:val="00A01F1E"/>
    <w:rsid w:val="00A02802"/>
    <w:rsid w:val="00A0407F"/>
    <w:rsid w:val="00A05F9A"/>
    <w:rsid w:val="00A07067"/>
    <w:rsid w:val="00A10720"/>
    <w:rsid w:val="00A1100C"/>
    <w:rsid w:val="00A11406"/>
    <w:rsid w:val="00A1197C"/>
    <w:rsid w:val="00A121DB"/>
    <w:rsid w:val="00A12505"/>
    <w:rsid w:val="00A1279A"/>
    <w:rsid w:val="00A132C0"/>
    <w:rsid w:val="00A1512D"/>
    <w:rsid w:val="00A15BE0"/>
    <w:rsid w:val="00A166BE"/>
    <w:rsid w:val="00A16A20"/>
    <w:rsid w:val="00A22CD3"/>
    <w:rsid w:val="00A244ED"/>
    <w:rsid w:val="00A24570"/>
    <w:rsid w:val="00A25554"/>
    <w:rsid w:val="00A27570"/>
    <w:rsid w:val="00A27CBE"/>
    <w:rsid w:val="00A3037E"/>
    <w:rsid w:val="00A32115"/>
    <w:rsid w:val="00A33573"/>
    <w:rsid w:val="00A33F14"/>
    <w:rsid w:val="00A40BE5"/>
    <w:rsid w:val="00A4114E"/>
    <w:rsid w:val="00A422A0"/>
    <w:rsid w:val="00A44F31"/>
    <w:rsid w:val="00A45786"/>
    <w:rsid w:val="00A45D3C"/>
    <w:rsid w:val="00A46DB8"/>
    <w:rsid w:val="00A47762"/>
    <w:rsid w:val="00A517E5"/>
    <w:rsid w:val="00A51CA3"/>
    <w:rsid w:val="00A52B28"/>
    <w:rsid w:val="00A60362"/>
    <w:rsid w:val="00A60B92"/>
    <w:rsid w:val="00A625DF"/>
    <w:rsid w:val="00A64A09"/>
    <w:rsid w:val="00A65587"/>
    <w:rsid w:val="00A65A55"/>
    <w:rsid w:val="00A70DB9"/>
    <w:rsid w:val="00A70E30"/>
    <w:rsid w:val="00A7424D"/>
    <w:rsid w:val="00A76B38"/>
    <w:rsid w:val="00A770CC"/>
    <w:rsid w:val="00A8156E"/>
    <w:rsid w:val="00A83698"/>
    <w:rsid w:val="00A8489D"/>
    <w:rsid w:val="00A9160E"/>
    <w:rsid w:val="00A92067"/>
    <w:rsid w:val="00A94D58"/>
    <w:rsid w:val="00A956BC"/>
    <w:rsid w:val="00A96E54"/>
    <w:rsid w:val="00A974BD"/>
    <w:rsid w:val="00A978C2"/>
    <w:rsid w:val="00A97B4A"/>
    <w:rsid w:val="00AA2412"/>
    <w:rsid w:val="00AA2537"/>
    <w:rsid w:val="00AA42F7"/>
    <w:rsid w:val="00AB034D"/>
    <w:rsid w:val="00AB0C77"/>
    <w:rsid w:val="00AB0CBE"/>
    <w:rsid w:val="00AB1587"/>
    <w:rsid w:val="00AB2497"/>
    <w:rsid w:val="00AB34E1"/>
    <w:rsid w:val="00AB372C"/>
    <w:rsid w:val="00AB5DF1"/>
    <w:rsid w:val="00AC0136"/>
    <w:rsid w:val="00AC076D"/>
    <w:rsid w:val="00AC6E22"/>
    <w:rsid w:val="00AD1CED"/>
    <w:rsid w:val="00AD3249"/>
    <w:rsid w:val="00AD3921"/>
    <w:rsid w:val="00AD474C"/>
    <w:rsid w:val="00AD6C22"/>
    <w:rsid w:val="00AE151D"/>
    <w:rsid w:val="00AE2443"/>
    <w:rsid w:val="00AE2CAE"/>
    <w:rsid w:val="00AE7E62"/>
    <w:rsid w:val="00AF156D"/>
    <w:rsid w:val="00AF42BA"/>
    <w:rsid w:val="00AF440D"/>
    <w:rsid w:val="00AF45F7"/>
    <w:rsid w:val="00AF47EF"/>
    <w:rsid w:val="00AF525E"/>
    <w:rsid w:val="00AF5D65"/>
    <w:rsid w:val="00AF61C1"/>
    <w:rsid w:val="00AF6780"/>
    <w:rsid w:val="00AF7249"/>
    <w:rsid w:val="00B009E2"/>
    <w:rsid w:val="00B03AE3"/>
    <w:rsid w:val="00B059F3"/>
    <w:rsid w:val="00B11540"/>
    <w:rsid w:val="00B115D8"/>
    <w:rsid w:val="00B11959"/>
    <w:rsid w:val="00B1524A"/>
    <w:rsid w:val="00B162E8"/>
    <w:rsid w:val="00B211BD"/>
    <w:rsid w:val="00B25A8E"/>
    <w:rsid w:val="00B25C41"/>
    <w:rsid w:val="00B33DBB"/>
    <w:rsid w:val="00B35491"/>
    <w:rsid w:val="00B41CCD"/>
    <w:rsid w:val="00B43CA8"/>
    <w:rsid w:val="00B44228"/>
    <w:rsid w:val="00B46294"/>
    <w:rsid w:val="00B46DCC"/>
    <w:rsid w:val="00B500E8"/>
    <w:rsid w:val="00B50453"/>
    <w:rsid w:val="00B51917"/>
    <w:rsid w:val="00B51B45"/>
    <w:rsid w:val="00B52457"/>
    <w:rsid w:val="00B53EE1"/>
    <w:rsid w:val="00B552D5"/>
    <w:rsid w:val="00B567FE"/>
    <w:rsid w:val="00B57BDE"/>
    <w:rsid w:val="00B627BC"/>
    <w:rsid w:val="00B64B93"/>
    <w:rsid w:val="00B67377"/>
    <w:rsid w:val="00B730D5"/>
    <w:rsid w:val="00B73AFD"/>
    <w:rsid w:val="00B74C5E"/>
    <w:rsid w:val="00B76871"/>
    <w:rsid w:val="00B77466"/>
    <w:rsid w:val="00B7795E"/>
    <w:rsid w:val="00B82703"/>
    <w:rsid w:val="00B83F7C"/>
    <w:rsid w:val="00B84C5A"/>
    <w:rsid w:val="00B85CE0"/>
    <w:rsid w:val="00B948D8"/>
    <w:rsid w:val="00B96D7A"/>
    <w:rsid w:val="00B97B4E"/>
    <w:rsid w:val="00BA00A6"/>
    <w:rsid w:val="00BA4265"/>
    <w:rsid w:val="00BA5032"/>
    <w:rsid w:val="00BA731B"/>
    <w:rsid w:val="00BA7481"/>
    <w:rsid w:val="00BB2831"/>
    <w:rsid w:val="00BB2C51"/>
    <w:rsid w:val="00BB388A"/>
    <w:rsid w:val="00BB78EA"/>
    <w:rsid w:val="00BB7D07"/>
    <w:rsid w:val="00BC192D"/>
    <w:rsid w:val="00BC2068"/>
    <w:rsid w:val="00BC2364"/>
    <w:rsid w:val="00BC2B07"/>
    <w:rsid w:val="00BC2DD1"/>
    <w:rsid w:val="00BC4A31"/>
    <w:rsid w:val="00BC6030"/>
    <w:rsid w:val="00BC6E99"/>
    <w:rsid w:val="00BD0BA4"/>
    <w:rsid w:val="00BD249C"/>
    <w:rsid w:val="00BD4316"/>
    <w:rsid w:val="00BD7B0F"/>
    <w:rsid w:val="00BE00CF"/>
    <w:rsid w:val="00BE1043"/>
    <w:rsid w:val="00BE1226"/>
    <w:rsid w:val="00BE16E4"/>
    <w:rsid w:val="00BE1D5E"/>
    <w:rsid w:val="00BE3085"/>
    <w:rsid w:val="00BF0E5D"/>
    <w:rsid w:val="00BF0FB9"/>
    <w:rsid w:val="00BF330C"/>
    <w:rsid w:val="00C04A10"/>
    <w:rsid w:val="00C06723"/>
    <w:rsid w:val="00C06A7B"/>
    <w:rsid w:val="00C146F2"/>
    <w:rsid w:val="00C15E49"/>
    <w:rsid w:val="00C16578"/>
    <w:rsid w:val="00C173B6"/>
    <w:rsid w:val="00C22BE1"/>
    <w:rsid w:val="00C22C28"/>
    <w:rsid w:val="00C22E0A"/>
    <w:rsid w:val="00C23AC6"/>
    <w:rsid w:val="00C27688"/>
    <w:rsid w:val="00C31C33"/>
    <w:rsid w:val="00C41D52"/>
    <w:rsid w:val="00C4275E"/>
    <w:rsid w:val="00C43B60"/>
    <w:rsid w:val="00C45B7D"/>
    <w:rsid w:val="00C47038"/>
    <w:rsid w:val="00C5043F"/>
    <w:rsid w:val="00C50A3B"/>
    <w:rsid w:val="00C5175D"/>
    <w:rsid w:val="00C57707"/>
    <w:rsid w:val="00C62B80"/>
    <w:rsid w:val="00C62F0A"/>
    <w:rsid w:val="00C6301C"/>
    <w:rsid w:val="00C655B9"/>
    <w:rsid w:val="00C674FA"/>
    <w:rsid w:val="00C67B1A"/>
    <w:rsid w:val="00C7270D"/>
    <w:rsid w:val="00C75232"/>
    <w:rsid w:val="00C76205"/>
    <w:rsid w:val="00C812F1"/>
    <w:rsid w:val="00C832DC"/>
    <w:rsid w:val="00C838C7"/>
    <w:rsid w:val="00C87B56"/>
    <w:rsid w:val="00C92030"/>
    <w:rsid w:val="00C948FC"/>
    <w:rsid w:val="00CA00A7"/>
    <w:rsid w:val="00CA1314"/>
    <w:rsid w:val="00CA2119"/>
    <w:rsid w:val="00CA37FA"/>
    <w:rsid w:val="00CA501D"/>
    <w:rsid w:val="00CA531B"/>
    <w:rsid w:val="00CA6378"/>
    <w:rsid w:val="00CA6510"/>
    <w:rsid w:val="00CA729F"/>
    <w:rsid w:val="00CA78ED"/>
    <w:rsid w:val="00CB0213"/>
    <w:rsid w:val="00CB0E77"/>
    <w:rsid w:val="00CB3508"/>
    <w:rsid w:val="00CB3D9B"/>
    <w:rsid w:val="00CC0EDA"/>
    <w:rsid w:val="00CC16D9"/>
    <w:rsid w:val="00CC2AE0"/>
    <w:rsid w:val="00CC2DBB"/>
    <w:rsid w:val="00CC5228"/>
    <w:rsid w:val="00CC63F3"/>
    <w:rsid w:val="00CC6E0C"/>
    <w:rsid w:val="00CD51AD"/>
    <w:rsid w:val="00CE133F"/>
    <w:rsid w:val="00CE2053"/>
    <w:rsid w:val="00CE6150"/>
    <w:rsid w:val="00CF0D6F"/>
    <w:rsid w:val="00CF1E4A"/>
    <w:rsid w:val="00CF1F08"/>
    <w:rsid w:val="00CF1FBD"/>
    <w:rsid w:val="00CF479E"/>
    <w:rsid w:val="00CF68C4"/>
    <w:rsid w:val="00CF6CE7"/>
    <w:rsid w:val="00CF7142"/>
    <w:rsid w:val="00D01619"/>
    <w:rsid w:val="00D01AC8"/>
    <w:rsid w:val="00D022B8"/>
    <w:rsid w:val="00D02BB6"/>
    <w:rsid w:val="00D04D26"/>
    <w:rsid w:val="00D11923"/>
    <w:rsid w:val="00D12ADC"/>
    <w:rsid w:val="00D15932"/>
    <w:rsid w:val="00D20A29"/>
    <w:rsid w:val="00D20F42"/>
    <w:rsid w:val="00D24226"/>
    <w:rsid w:val="00D24A06"/>
    <w:rsid w:val="00D30245"/>
    <w:rsid w:val="00D304FF"/>
    <w:rsid w:val="00D32A15"/>
    <w:rsid w:val="00D33FEE"/>
    <w:rsid w:val="00D35E40"/>
    <w:rsid w:val="00D37AE1"/>
    <w:rsid w:val="00D37F92"/>
    <w:rsid w:val="00D4459A"/>
    <w:rsid w:val="00D449D2"/>
    <w:rsid w:val="00D46560"/>
    <w:rsid w:val="00D50530"/>
    <w:rsid w:val="00D50589"/>
    <w:rsid w:val="00D509A9"/>
    <w:rsid w:val="00D5119C"/>
    <w:rsid w:val="00D51B52"/>
    <w:rsid w:val="00D5237E"/>
    <w:rsid w:val="00D54AF8"/>
    <w:rsid w:val="00D552B7"/>
    <w:rsid w:val="00D57FE5"/>
    <w:rsid w:val="00D6056E"/>
    <w:rsid w:val="00D6527C"/>
    <w:rsid w:val="00D67F7A"/>
    <w:rsid w:val="00D70EF2"/>
    <w:rsid w:val="00D7187D"/>
    <w:rsid w:val="00D74450"/>
    <w:rsid w:val="00D75495"/>
    <w:rsid w:val="00D774E3"/>
    <w:rsid w:val="00D7771C"/>
    <w:rsid w:val="00D804C7"/>
    <w:rsid w:val="00D819F2"/>
    <w:rsid w:val="00D910E8"/>
    <w:rsid w:val="00D91806"/>
    <w:rsid w:val="00D93A5C"/>
    <w:rsid w:val="00D9642D"/>
    <w:rsid w:val="00DA0AB3"/>
    <w:rsid w:val="00DA21D1"/>
    <w:rsid w:val="00DA5ADB"/>
    <w:rsid w:val="00DA5C3A"/>
    <w:rsid w:val="00DA64F9"/>
    <w:rsid w:val="00DB289C"/>
    <w:rsid w:val="00DB399D"/>
    <w:rsid w:val="00DB71CF"/>
    <w:rsid w:val="00DC2029"/>
    <w:rsid w:val="00DC210C"/>
    <w:rsid w:val="00DC4B50"/>
    <w:rsid w:val="00DC5BCD"/>
    <w:rsid w:val="00DD02AB"/>
    <w:rsid w:val="00DE1316"/>
    <w:rsid w:val="00DE1C9D"/>
    <w:rsid w:val="00DE4E48"/>
    <w:rsid w:val="00DE51E4"/>
    <w:rsid w:val="00DF2D8F"/>
    <w:rsid w:val="00DF3BFA"/>
    <w:rsid w:val="00E01F09"/>
    <w:rsid w:val="00E02B76"/>
    <w:rsid w:val="00E07281"/>
    <w:rsid w:val="00E078E7"/>
    <w:rsid w:val="00E13262"/>
    <w:rsid w:val="00E132FD"/>
    <w:rsid w:val="00E13707"/>
    <w:rsid w:val="00E15E9A"/>
    <w:rsid w:val="00E169EE"/>
    <w:rsid w:val="00E175FC"/>
    <w:rsid w:val="00E17A71"/>
    <w:rsid w:val="00E240BB"/>
    <w:rsid w:val="00E274EE"/>
    <w:rsid w:val="00E30678"/>
    <w:rsid w:val="00E33650"/>
    <w:rsid w:val="00E3481E"/>
    <w:rsid w:val="00E364CF"/>
    <w:rsid w:val="00E422F2"/>
    <w:rsid w:val="00E4300B"/>
    <w:rsid w:val="00E4338B"/>
    <w:rsid w:val="00E45100"/>
    <w:rsid w:val="00E456CE"/>
    <w:rsid w:val="00E469DC"/>
    <w:rsid w:val="00E52EAF"/>
    <w:rsid w:val="00E56681"/>
    <w:rsid w:val="00E57F17"/>
    <w:rsid w:val="00E64A41"/>
    <w:rsid w:val="00E64A48"/>
    <w:rsid w:val="00E71F0D"/>
    <w:rsid w:val="00E7342E"/>
    <w:rsid w:val="00E73B5C"/>
    <w:rsid w:val="00E75174"/>
    <w:rsid w:val="00E7682F"/>
    <w:rsid w:val="00E81B63"/>
    <w:rsid w:val="00E83D0A"/>
    <w:rsid w:val="00E8465B"/>
    <w:rsid w:val="00E862AF"/>
    <w:rsid w:val="00E9023B"/>
    <w:rsid w:val="00E906A5"/>
    <w:rsid w:val="00E909B8"/>
    <w:rsid w:val="00E93F68"/>
    <w:rsid w:val="00E962CD"/>
    <w:rsid w:val="00E96CFB"/>
    <w:rsid w:val="00EA0B84"/>
    <w:rsid w:val="00EA3C9C"/>
    <w:rsid w:val="00EB0239"/>
    <w:rsid w:val="00EB2451"/>
    <w:rsid w:val="00EB388F"/>
    <w:rsid w:val="00EB4199"/>
    <w:rsid w:val="00EB5262"/>
    <w:rsid w:val="00EB7832"/>
    <w:rsid w:val="00EC0428"/>
    <w:rsid w:val="00EC2F92"/>
    <w:rsid w:val="00ED17C1"/>
    <w:rsid w:val="00ED4806"/>
    <w:rsid w:val="00ED56BB"/>
    <w:rsid w:val="00ED63F1"/>
    <w:rsid w:val="00EE1DE2"/>
    <w:rsid w:val="00EE2871"/>
    <w:rsid w:val="00EE337B"/>
    <w:rsid w:val="00EE3399"/>
    <w:rsid w:val="00EE47DD"/>
    <w:rsid w:val="00EE4C16"/>
    <w:rsid w:val="00EE6BEF"/>
    <w:rsid w:val="00EE7309"/>
    <w:rsid w:val="00EF47BB"/>
    <w:rsid w:val="00EF4EA0"/>
    <w:rsid w:val="00EF4F2A"/>
    <w:rsid w:val="00F02B59"/>
    <w:rsid w:val="00F052FE"/>
    <w:rsid w:val="00F13868"/>
    <w:rsid w:val="00F20DE0"/>
    <w:rsid w:val="00F21F46"/>
    <w:rsid w:val="00F23B4D"/>
    <w:rsid w:val="00F24947"/>
    <w:rsid w:val="00F26F18"/>
    <w:rsid w:val="00F33977"/>
    <w:rsid w:val="00F349A2"/>
    <w:rsid w:val="00F35101"/>
    <w:rsid w:val="00F37417"/>
    <w:rsid w:val="00F417CD"/>
    <w:rsid w:val="00F41CB2"/>
    <w:rsid w:val="00F422F8"/>
    <w:rsid w:val="00F45016"/>
    <w:rsid w:val="00F46580"/>
    <w:rsid w:val="00F47EB8"/>
    <w:rsid w:val="00F51E6D"/>
    <w:rsid w:val="00F530B4"/>
    <w:rsid w:val="00F53654"/>
    <w:rsid w:val="00F60350"/>
    <w:rsid w:val="00F61943"/>
    <w:rsid w:val="00F63892"/>
    <w:rsid w:val="00F64E16"/>
    <w:rsid w:val="00F651FD"/>
    <w:rsid w:val="00F67A9A"/>
    <w:rsid w:val="00F70C6B"/>
    <w:rsid w:val="00F7688C"/>
    <w:rsid w:val="00F768FF"/>
    <w:rsid w:val="00F7744E"/>
    <w:rsid w:val="00F77B8B"/>
    <w:rsid w:val="00F80448"/>
    <w:rsid w:val="00F83A5C"/>
    <w:rsid w:val="00F83AE5"/>
    <w:rsid w:val="00F864BF"/>
    <w:rsid w:val="00F86EB1"/>
    <w:rsid w:val="00F9091D"/>
    <w:rsid w:val="00F919C0"/>
    <w:rsid w:val="00F91AC4"/>
    <w:rsid w:val="00F9533B"/>
    <w:rsid w:val="00F97A40"/>
    <w:rsid w:val="00F97C2B"/>
    <w:rsid w:val="00FA59D6"/>
    <w:rsid w:val="00FB08B5"/>
    <w:rsid w:val="00FB1165"/>
    <w:rsid w:val="00FB6284"/>
    <w:rsid w:val="00FB6BAC"/>
    <w:rsid w:val="00FB6F69"/>
    <w:rsid w:val="00FB727E"/>
    <w:rsid w:val="00FC0CC4"/>
    <w:rsid w:val="00FC0FDA"/>
    <w:rsid w:val="00FC189C"/>
    <w:rsid w:val="00FC338D"/>
    <w:rsid w:val="00FC3992"/>
    <w:rsid w:val="00FC3F56"/>
    <w:rsid w:val="00FC4B80"/>
    <w:rsid w:val="00FC579F"/>
    <w:rsid w:val="00FC6BD0"/>
    <w:rsid w:val="00FD1FA3"/>
    <w:rsid w:val="00FD551C"/>
    <w:rsid w:val="00FD5748"/>
    <w:rsid w:val="00FD708C"/>
    <w:rsid w:val="00FE184A"/>
    <w:rsid w:val="00FE1C41"/>
    <w:rsid w:val="00FE1F7E"/>
    <w:rsid w:val="00FE2315"/>
    <w:rsid w:val="00FE3C5C"/>
    <w:rsid w:val="00FE41FE"/>
    <w:rsid w:val="00FF3781"/>
    <w:rsid w:val="00FF4D7A"/>
    <w:rsid w:val="00FF5584"/>
    <w:rsid w:val="00FF588B"/>
    <w:rsid w:val="00FF6F28"/>
    <w:rsid w:val="00FF7160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0AADD1-265D-497B-AF83-AE59A49D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4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ne Ruh</dc:creator>
  <cp:lastModifiedBy>Mylene Ruh</cp:lastModifiedBy>
  <cp:revision>2</cp:revision>
  <dcterms:created xsi:type="dcterms:W3CDTF">2017-06-28T08:47:00Z</dcterms:created>
  <dcterms:modified xsi:type="dcterms:W3CDTF">2017-06-28T08:47:00Z</dcterms:modified>
</cp:coreProperties>
</file>